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DA64E" w14:textId="2C915A2F" w:rsidR="00E57609" w:rsidRDefault="00E57609" w:rsidP="00E57609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641B9F">
        <w:rPr>
          <w:b/>
          <w:bCs/>
          <w:lang w:val="en-US"/>
        </w:rPr>
        <w:t xml:space="preserve">Table </w:t>
      </w:r>
      <w:r w:rsidR="00A9098F">
        <w:rPr>
          <w:b/>
          <w:bCs/>
          <w:lang w:val="en-US"/>
        </w:rPr>
        <w:t>2</w:t>
      </w:r>
      <w:r>
        <w:rPr>
          <w:lang w:val="en-US"/>
        </w:rPr>
        <w:t xml:space="preserve">. </w:t>
      </w:r>
      <w:r w:rsidRPr="00584D88">
        <w:rPr>
          <w:lang w:val="en-US"/>
        </w:rPr>
        <w:t>Mitochondrial respiratory chain activities</w:t>
      </w:r>
      <w:r w:rsidRPr="00E57609">
        <w:rPr>
          <w:lang w:val="en-US"/>
        </w:rPr>
        <w:t xml:space="preserve"> </w:t>
      </w:r>
      <w:r w:rsidRPr="00584D88">
        <w:rPr>
          <w:lang w:val="en-US"/>
        </w:rPr>
        <w:t>in muscle homogenate.</w:t>
      </w:r>
      <w:r>
        <w:rPr>
          <w:lang w:val="en-US"/>
        </w:rPr>
        <w:t xml:space="preserve"> Data expressed in </w:t>
      </w:r>
      <w:r w:rsidRPr="00E13441">
        <w:t>μ</w:t>
      </w:r>
      <w:r w:rsidRPr="00584D88">
        <w:rPr>
          <w:lang w:val="en-US"/>
        </w:rPr>
        <w:t>mol/min/</w:t>
      </w:r>
      <w:proofErr w:type="gramStart"/>
      <w:r>
        <w:rPr>
          <w:lang w:val="en-US"/>
        </w:rPr>
        <w:t>m</w:t>
      </w:r>
      <w:r w:rsidRPr="00584D88">
        <w:rPr>
          <w:lang w:val="en-US"/>
        </w:rPr>
        <w:t>g</w:t>
      </w:r>
      <w:proofErr w:type="gramEnd"/>
      <w:r w:rsidRPr="00584D88">
        <w:rPr>
          <w:lang w:val="en-US"/>
        </w:rPr>
        <w:t xml:space="preserve"> </w:t>
      </w:r>
    </w:p>
    <w:p w14:paraId="7E7E8F0D" w14:textId="77777777" w:rsidR="00E57609" w:rsidRDefault="00E57609" w:rsidP="00E57609">
      <w:pPr>
        <w:jc w:val="both"/>
        <w:rPr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282"/>
        <w:gridCol w:w="2237"/>
        <w:gridCol w:w="2246"/>
        <w:gridCol w:w="2261"/>
      </w:tblGrid>
      <w:tr w:rsidR="00E57609" w:rsidRPr="00584D88" w14:paraId="714FE272" w14:textId="77777777" w:rsidTr="000C2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</w:tcPr>
          <w:p w14:paraId="1471D99A" w14:textId="77777777" w:rsidR="00E57609" w:rsidRPr="00641B9F" w:rsidRDefault="00E57609" w:rsidP="000C2880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dxa"/>
          </w:tcPr>
          <w:p w14:paraId="6EB5A58F" w14:textId="6DF79A62" w:rsidR="00E57609" w:rsidRPr="00641B9F" w:rsidRDefault="00E57609" w:rsidP="000C28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P</w:t>
            </w:r>
            <w:proofErr w:type="gramStart"/>
            <w:r w:rsidRPr="00641B9F">
              <w:rPr>
                <w:sz w:val="16"/>
                <w:szCs w:val="16"/>
                <w:lang w:val="en-US"/>
              </w:rPr>
              <w:t>1</w:t>
            </w:r>
            <w:r w:rsidR="00DC2721">
              <w:rPr>
                <w:sz w:val="16"/>
                <w:szCs w:val="16"/>
                <w:lang w:val="en-US"/>
              </w:rPr>
              <w:t>.a</w:t>
            </w:r>
            <w:proofErr w:type="gramEnd"/>
          </w:p>
        </w:tc>
        <w:tc>
          <w:tcPr>
            <w:tcW w:w="0" w:type="dxa"/>
          </w:tcPr>
          <w:p w14:paraId="499D5D21" w14:textId="488F1122" w:rsidR="00E57609" w:rsidRPr="00641B9F" w:rsidRDefault="00E57609" w:rsidP="000C28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P</w:t>
            </w:r>
            <w:proofErr w:type="gramStart"/>
            <w:r w:rsidR="00DC2721">
              <w:rPr>
                <w:sz w:val="16"/>
                <w:szCs w:val="16"/>
                <w:lang w:val="en-US"/>
              </w:rPr>
              <w:t>1.b</w:t>
            </w:r>
            <w:proofErr w:type="gramEnd"/>
          </w:p>
        </w:tc>
        <w:tc>
          <w:tcPr>
            <w:tcW w:w="0" w:type="dxa"/>
          </w:tcPr>
          <w:p w14:paraId="350A9055" w14:textId="77777777" w:rsidR="00E57609" w:rsidRPr="00641B9F" w:rsidRDefault="00E57609" w:rsidP="000C28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Normal range</w:t>
            </w:r>
          </w:p>
        </w:tc>
      </w:tr>
      <w:tr w:rsidR="00E57609" w:rsidRPr="00584D88" w14:paraId="5F5B17E2" w14:textId="77777777" w:rsidTr="000C2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0AF19E4" w14:textId="77777777" w:rsidR="00E57609" w:rsidRPr="00641B9F" w:rsidRDefault="00E57609" w:rsidP="000C2880">
            <w:pPr>
              <w:jc w:val="both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Complex I</w:t>
            </w:r>
          </w:p>
        </w:tc>
        <w:tc>
          <w:tcPr>
            <w:tcW w:w="2405" w:type="dxa"/>
          </w:tcPr>
          <w:p w14:paraId="7880F7A6" w14:textId="77777777" w:rsidR="00E57609" w:rsidRPr="00641B9F" w:rsidRDefault="00E57609" w:rsidP="000C28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2406" w:type="dxa"/>
          </w:tcPr>
          <w:p w14:paraId="06A98183" w14:textId="77777777" w:rsidR="00E57609" w:rsidRPr="00641B9F" w:rsidRDefault="00E57609" w:rsidP="000C28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20.6</w:t>
            </w:r>
          </w:p>
        </w:tc>
        <w:tc>
          <w:tcPr>
            <w:tcW w:w="2406" w:type="dxa"/>
          </w:tcPr>
          <w:p w14:paraId="2FDA28C7" w14:textId="77777777" w:rsidR="00E57609" w:rsidRPr="00641B9F" w:rsidRDefault="00E57609" w:rsidP="000C28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11.0-66.0</w:t>
            </w:r>
          </w:p>
        </w:tc>
      </w:tr>
      <w:tr w:rsidR="00E57609" w:rsidRPr="00584D88" w14:paraId="1197A8C2" w14:textId="77777777" w:rsidTr="000C2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B01EC7" w14:textId="77777777" w:rsidR="00E57609" w:rsidRPr="00641B9F" w:rsidRDefault="00E57609" w:rsidP="000C2880">
            <w:pPr>
              <w:jc w:val="both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</w:rPr>
              <w:t>Complex II</w:t>
            </w:r>
          </w:p>
        </w:tc>
        <w:tc>
          <w:tcPr>
            <w:tcW w:w="0" w:type="dxa"/>
          </w:tcPr>
          <w:p w14:paraId="3399A4CA" w14:textId="77777777" w:rsidR="00E57609" w:rsidRPr="00641B9F" w:rsidRDefault="00E57609" w:rsidP="000C28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44.7</w:t>
            </w:r>
          </w:p>
        </w:tc>
        <w:tc>
          <w:tcPr>
            <w:tcW w:w="0" w:type="dxa"/>
          </w:tcPr>
          <w:p w14:paraId="2853B3D3" w14:textId="77777777" w:rsidR="00E57609" w:rsidRPr="00641B9F" w:rsidRDefault="00E57609" w:rsidP="000C28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56.4</w:t>
            </w:r>
          </w:p>
        </w:tc>
        <w:tc>
          <w:tcPr>
            <w:tcW w:w="0" w:type="dxa"/>
          </w:tcPr>
          <w:p w14:paraId="2E266258" w14:textId="77777777" w:rsidR="00E57609" w:rsidRPr="00641B9F" w:rsidRDefault="00E57609" w:rsidP="000C28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5.8-79.4</w:t>
            </w:r>
          </w:p>
        </w:tc>
      </w:tr>
      <w:tr w:rsidR="00E57609" w:rsidRPr="00584D88" w14:paraId="168C57C4" w14:textId="77777777" w:rsidTr="000C2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231C557" w14:textId="77777777" w:rsidR="00E57609" w:rsidRPr="00641B9F" w:rsidRDefault="00E57609" w:rsidP="000C2880">
            <w:pPr>
              <w:jc w:val="both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Complex III</w:t>
            </w:r>
          </w:p>
        </w:tc>
        <w:tc>
          <w:tcPr>
            <w:tcW w:w="2405" w:type="dxa"/>
          </w:tcPr>
          <w:p w14:paraId="4A6C4A2F" w14:textId="77777777" w:rsidR="00E57609" w:rsidRPr="00641B9F" w:rsidRDefault="00E57609" w:rsidP="000C28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2406" w:type="dxa"/>
          </w:tcPr>
          <w:p w14:paraId="3766D407" w14:textId="77777777" w:rsidR="00E57609" w:rsidRPr="00641B9F" w:rsidRDefault="00E57609" w:rsidP="000C28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172.2</w:t>
            </w:r>
          </w:p>
        </w:tc>
        <w:tc>
          <w:tcPr>
            <w:tcW w:w="2406" w:type="dxa"/>
          </w:tcPr>
          <w:p w14:paraId="7EE0F10C" w14:textId="77777777" w:rsidR="00E57609" w:rsidRPr="00641B9F" w:rsidRDefault="00E57609" w:rsidP="000C28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55-515</w:t>
            </w:r>
          </w:p>
        </w:tc>
      </w:tr>
      <w:tr w:rsidR="00E57609" w:rsidRPr="00584D88" w14:paraId="7BFE10CD" w14:textId="77777777" w:rsidTr="000C28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0FBE2A" w14:textId="77777777" w:rsidR="00E57609" w:rsidRPr="00641B9F" w:rsidRDefault="00E57609" w:rsidP="000C2880">
            <w:pPr>
              <w:jc w:val="both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Complex IV</w:t>
            </w:r>
          </w:p>
        </w:tc>
        <w:tc>
          <w:tcPr>
            <w:tcW w:w="0" w:type="dxa"/>
          </w:tcPr>
          <w:p w14:paraId="73FF216E" w14:textId="77777777" w:rsidR="00E57609" w:rsidRPr="00641B9F" w:rsidRDefault="00E57609" w:rsidP="000C28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dxa"/>
          </w:tcPr>
          <w:p w14:paraId="1DB26070" w14:textId="77777777" w:rsidR="00E57609" w:rsidRPr="00641B9F" w:rsidRDefault="00E57609" w:rsidP="000C28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20.7</w:t>
            </w:r>
          </w:p>
        </w:tc>
        <w:tc>
          <w:tcPr>
            <w:tcW w:w="0" w:type="dxa"/>
          </w:tcPr>
          <w:p w14:paraId="5F2A7CAE" w14:textId="77777777" w:rsidR="00E57609" w:rsidRPr="00641B9F" w:rsidRDefault="00E57609" w:rsidP="000C28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20-117</w:t>
            </w:r>
          </w:p>
        </w:tc>
      </w:tr>
      <w:tr w:rsidR="00E57609" w:rsidRPr="00584D88" w14:paraId="68243B95" w14:textId="77777777" w:rsidTr="000C2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CD77066" w14:textId="77777777" w:rsidR="00E57609" w:rsidRPr="00641B9F" w:rsidRDefault="00E57609" w:rsidP="000C2880">
            <w:pPr>
              <w:jc w:val="both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Citrate synthetase</w:t>
            </w:r>
          </w:p>
        </w:tc>
        <w:tc>
          <w:tcPr>
            <w:tcW w:w="2405" w:type="dxa"/>
          </w:tcPr>
          <w:p w14:paraId="4FFFD07F" w14:textId="77777777" w:rsidR="00E57609" w:rsidRPr="00641B9F" w:rsidRDefault="00E57609" w:rsidP="000C28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234.7</w:t>
            </w:r>
          </w:p>
        </w:tc>
        <w:tc>
          <w:tcPr>
            <w:tcW w:w="2406" w:type="dxa"/>
          </w:tcPr>
          <w:p w14:paraId="23EE7101" w14:textId="77777777" w:rsidR="00E57609" w:rsidRPr="00641B9F" w:rsidRDefault="00E57609" w:rsidP="000C28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287.14</w:t>
            </w:r>
          </w:p>
        </w:tc>
        <w:tc>
          <w:tcPr>
            <w:tcW w:w="2406" w:type="dxa"/>
          </w:tcPr>
          <w:p w14:paraId="0D71F72D" w14:textId="77777777" w:rsidR="00E57609" w:rsidRPr="00641B9F" w:rsidRDefault="00E57609" w:rsidP="000C28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41B9F">
              <w:rPr>
                <w:sz w:val="16"/>
                <w:szCs w:val="16"/>
                <w:lang w:val="en-US"/>
              </w:rPr>
              <w:t>25-136</w:t>
            </w:r>
          </w:p>
        </w:tc>
      </w:tr>
    </w:tbl>
    <w:p w14:paraId="510EB2D9" w14:textId="77777777" w:rsidR="00E57609" w:rsidRDefault="00E57609" w:rsidP="00E57609">
      <w:pPr>
        <w:jc w:val="both"/>
        <w:rPr>
          <w:lang w:val="en-US"/>
        </w:rPr>
      </w:pPr>
    </w:p>
    <w:p w14:paraId="169E3DC3" w14:textId="77777777" w:rsidR="00466410" w:rsidRDefault="00466410"/>
    <w:sectPr w:rsidR="004664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609"/>
    <w:rsid w:val="00134018"/>
    <w:rsid w:val="001A317A"/>
    <w:rsid w:val="00256F34"/>
    <w:rsid w:val="002B7638"/>
    <w:rsid w:val="004476C9"/>
    <w:rsid w:val="00466410"/>
    <w:rsid w:val="004F002C"/>
    <w:rsid w:val="00875609"/>
    <w:rsid w:val="00876538"/>
    <w:rsid w:val="009D0DF3"/>
    <w:rsid w:val="00A245A5"/>
    <w:rsid w:val="00A9098F"/>
    <w:rsid w:val="00AC15FA"/>
    <w:rsid w:val="00B93169"/>
    <w:rsid w:val="00C241D5"/>
    <w:rsid w:val="00C409B7"/>
    <w:rsid w:val="00D55FE4"/>
    <w:rsid w:val="00D72B02"/>
    <w:rsid w:val="00DC2721"/>
    <w:rsid w:val="00E21DED"/>
    <w:rsid w:val="00E46647"/>
    <w:rsid w:val="00E57609"/>
    <w:rsid w:val="00FA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CA263F"/>
  <w15:chartTrackingRefBased/>
  <w15:docId w15:val="{2CF8C1F7-E172-BF40-B0EF-6E6DBE477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609"/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57609"/>
    <w:rPr>
      <w:kern w:val="0"/>
      <w:lang w:val="it-IT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2</Characters>
  <Application>Microsoft Office Word</Application>
  <DocSecurity>0</DocSecurity>
  <Lines>9</Lines>
  <Paragraphs>4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Garone</dc:creator>
  <cp:keywords/>
  <dc:description/>
  <cp:lastModifiedBy>Caterina Garone</cp:lastModifiedBy>
  <cp:revision>3</cp:revision>
  <dcterms:created xsi:type="dcterms:W3CDTF">2023-12-04T10:20:00Z</dcterms:created>
  <dcterms:modified xsi:type="dcterms:W3CDTF">2023-12-13T17:11:00Z</dcterms:modified>
</cp:coreProperties>
</file>